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AA76F" w14:textId="77777777" w:rsidR="00C27817" w:rsidRDefault="00C27817" w:rsidP="00C27817">
      <w:pPr>
        <w:spacing w:after="0" w:line="240" w:lineRule="auto"/>
        <w:rPr>
          <w:rFonts w:eastAsiaTheme="minorEastAsia"/>
        </w:rPr>
      </w:pPr>
      <w:r>
        <w:rPr>
          <w:rFonts w:eastAsiaTheme="minorEastAsia"/>
        </w:rPr>
        <w:t>Supplementary Material</w:t>
      </w:r>
    </w:p>
    <w:p w14:paraId="71C6224A" w14:textId="77777777" w:rsidR="00C27817" w:rsidRDefault="00C27817" w:rsidP="00C27817">
      <w:pPr>
        <w:spacing w:after="0" w:line="240" w:lineRule="auto"/>
        <w:rPr>
          <w:rFonts w:eastAsiaTheme="minorEastAsia"/>
        </w:rPr>
      </w:pPr>
    </w:p>
    <w:p w14:paraId="591E7056" w14:textId="77777777" w:rsidR="00C27817" w:rsidRDefault="00C27817" w:rsidP="00C27817">
      <w:pPr>
        <w:spacing w:after="0" w:line="240" w:lineRule="auto"/>
        <w:rPr>
          <w:rFonts w:eastAsiaTheme="minorEastAsia"/>
        </w:rPr>
      </w:pPr>
      <w:r>
        <w:rPr>
          <w:rFonts w:eastAsiaTheme="minorEastAsia"/>
        </w:rPr>
        <w:t>(1) Patient Identification Approach</w:t>
      </w:r>
    </w:p>
    <w:p w14:paraId="7FC86C07" w14:textId="77777777" w:rsidR="00C27817" w:rsidRDefault="00C27817" w:rsidP="00C27817">
      <w:pPr>
        <w:spacing w:after="0" w:line="240" w:lineRule="auto"/>
        <w:rPr>
          <w:rFonts w:eastAsiaTheme="minorEastAsia"/>
        </w:rPr>
      </w:pPr>
    </w:p>
    <w:p w14:paraId="46E5521C" w14:textId="77777777" w:rsidR="00C27817" w:rsidRPr="002F085D" w:rsidRDefault="00C27817" w:rsidP="00C2781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Theme="minorEastAsia"/>
        </w:rPr>
      </w:pPr>
      <w:r w:rsidRPr="002F085D">
        <w:rPr>
          <w:rFonts w:eastAsiaTheme="minorEastAsia"/>
        </w:rPr>
        <w:t xml:space="preserve">High risk obstetrics clinic: A list of patients identified as having Crohn’s disease or Ulcerative Colitis from the centre’s high risk obstetrics clinic database of patients seen between January 1, </w:t>
      </w:r>
      <w:proofErr w:type="gramStart"/>
      <w:r w:rsidRPr="002F085D">
        <w:rPr>
          <w:rFonts w:eastAsiaTheme="minorEastAsia"/>
        </w:rPr>
        <w:t>2002</w:t>
      </w:r>
      <w:proofErr w:type="gramEnd"/>
      <w:r w:rsidRPr="002F085D">
        <w:rPr>
          <w:rFonts w:eastAsiaTheme="minorEastAsia"/>
        </w:rPr>
        <w:t xml:space="preserve"> to February 1, 2021. </w:t>
      </w:r>
    </w:p>
    <w:p w14:paraId="668BE8E4" w14:textId="77777777" w:rsidR="00C27817" w:rsidRPr="002F085D" w:rsidRDefault="00C27817" w:rsidP="00C2781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Theme="minorEastAsia"/>
        </w:rPr>
      </w:pPr>
      <w:r w:rsidRPr="002F085D">
        <w:rPr>
          <w:rFonts w:eastAsiaTheme="minorEastAsia"/>
        </w:rPr>
        <w:t xml:space="preserve">Hospital Records for IBD and pregnancy: A list of patients seen at our centre between January 1, </w:t>
      </w:r>
      <w:proofErr w:type="gramStart"/>
      <w:r w:rsidRPr="002F085D">
        <w:rPr>
          <w:rFonts w:eastAsiaTheme="minorEastAsia"/>
        </w:rPr>
        <w:t>2002</w:t>
      </w:r>
      <w:proofErr w:type="gramEnd"/>
      <w:r w:rsidRPr="002F085D">
        <w:rPr>
          <w:rFonts w:eastAsiaTheme="minorEastAsia"/>
        </w:rPr>
        <w:t xml:space="preserve"> to February 1, </w:t>
      </w:r>
      <w:proofErr w:type="gramStart"/>
      <w:r w:rsidRPr="002F085D">
        <w:rPr>
          <w:rFonts w:eastAsiaTheme="minorEastAsia"/>
        </w:rPr>
        <w:t>2021</w:t>
      </w:r>
      <w:proofErr w:type="gramEnd"/>
      <w:r w:rsidRPr="002F085D">
        <w:rPr>
          <w:rFonts w:eastAsiaTheme="minorEastAsia"/>
        </w:rPr>
        <w:t xml:space="preserve"> who were identified with 1) International Classification of Diseases 9</w:t>
      </w:r>
      <w:r w:rsidRPr="002F085D">
        <w:rPr>
          <w:rFonts w:eastAsiaTheme="minorEastAsia"/>
          <w:vertAlign w:val="superscript"/>
        </w:rPr>
        <w:t>th</w:t>
      </w:r>
      <w:r w:rsidRPr="002F085D">
        <w:rPr>
          <w:rFonts w:eastAsiaTheme="minorEastAsia"/>
        </w:rPr>
        <w:t xml:space="preserve"> revision (ICD-9) and 10</w:t>
      </w:r>
      <w:r w:rsidRPr="002F085D">
        <w:rPr>
          <w:rFonts w:eastAsiaTheme="minorEastAsia"/>
          <w:vertAlign w:val="superscript"/>
        </w:rPr>
        <w:t>th</w:t>
      </w:r>
      <w:r w:rsidRPr="002F085D">
        <w:rPr>
          <w:rFonts w:eastAsiaTheme="minorEastAsia"/>
        </w:rPr>
        <w:t xml:space="preserve"> revision (ICD-10) codes for IBD and pregnancy AND 2) O00.0-O99.809 (pregnancy and pregnancy-induced complications).   </w:t>
      </w:r>
    </w:p>
    <w:p w14:paraId="2072622C" w14:textId="77777777" w:rsidR="00C27817" w:rsidRPr="002F085D" w:rsidRDefault="00C27817" w:rsidP="00C2781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Theme="minorEastAsia"/>
        </w:rPr>
      </w:pPr>
      <w:r w:rsidRPr="55004D94">
        <w:rPr>
          <w:rFonts w:eastAsiaTheme="minorEastAsia"/>
        </w:rPr>
        <w:t xml:space="preserve">Hospital Records for IPAA: A list of patients who had undergone an IPAA procedure at our centre labelled with any of the following ICD-9 and ICD-10 CCI codes:   1.NK.84.RR-XX-G (Construction or reconstruction, small intestine using ileum (to construct ileostomy pouch)),  1.NQ.84.DA-XX-G (Construction or reconstruction, rectum using endoscopic [laparoscopic, laparoscopic-assisted, hand-assisted] approach with ileum (to construct pouch)), 1.NQ.84.LA-XX-G (Construction or reconstruction, rectum using open approach with ileum (to construct pouch)), 1.NQ.89.SF-XX-G (Excision total, rectum abdominal [anterior] approach pouch formation), 1.NQ.89.KZ-XX-G (Excision total, rectum abdominoperineal approach pouch formation), 4863 (ICD9) (Other anterior resection rectum)   </w:t>
      </w:r>
    </w:p>
    <w:p w14:paraId="5F2D08AD" w14:textId="77777777" w:rsidR="00C27817" w:rsidRPr="002F085D" w:rsidRDefault="00C27817" w:rsidP="00C2781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Theme="minorEastAsia"/>
        </w:rPr>
      </w:pPr>
      <w:r w:rsidRPr="002F085D">
        <w:rPr>
          <w:rFonts w:eastAsiaTheme="minorEastAsia"/>
        </w:rPr>
        <w:t xml:space="preserve">Hospital Records for female patients who had a </w:t>
      </w:r>
      <w:proofErr w:type="spellStart"/>
      <w:r w:rsidRPr="002F085D">
        <w:rPr>
          <w:rFonts w:eastAsiaTheme="minorEastAsia"/>
        </w:rPr>
        <w:t>pouchoscopy</w:t>
      </w:r>
      <w:proofErr w:type="spellEnd"/>
      <w:r w:rsidRPr="002F085D">
        <w:rPr>
          <w:rFonts w:eastAsiaTheme="minorEastAsia"/>
        </w:rPr>
        <w:t xml:space="preserve">: A list of female patients who had undergone a </w:t>
      </w:r>
      <w:proofErr w:type="spellStart"/>
      <w:r w:rsidRPr="002F085D">
        <w:rPr>
          <w:rFonts w:eastAsiaTheme="minorEastAsia"/>
        </w:rPr>
        <w:t>pouchoscopy</w:t>
      </w:r>
      <w:proofErr w:type="spellEnd"/>
      <w:r w:rsidRPr="002F085D">
        <w:rPr>
          <w:rFonts w:eastAsiaTheme="minorEastAsia"/>
        </w:rPr>
        <w:t xml:space="preserve"> procedure at our centre using the following criteria: 2OW70BA, 2OW70BN, 0121 (ICD9).   </w:t>
      </w:r>
    </w:p>
    <w:p w14:paraId="6B876930" w14:textId="01E64213" w:rsidR="00670543" w:rsidRPr="00C27817" w:rsidRDefault="00C27817" w:rsidP="00C2781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Theme="minorEastAsia"/>
        </w:rPr>
      </w:pPr>
      <w:r w:rsidRPr="002F085D">
        <w:rPr>
          <w:rFonts w:eastAsiaTheme="minorEastAsia"/>
        </w:rPr>
        <w:t xml:space="preserve">Surgery clinic database for female patients with IPAA: A list of female patients who had undergone an IPAA procedure at our centre was extracted from the centre’s surgery clinic database.   </w:t>
      </w:r>
    </w:p>
    <w:sectPr w:rsidR="00670543" w:rsidRPr="00C27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756A1C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num w:numId="1" w16cid:durableId="581721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17"/>
    <w:rsid w:val="00070370"/>
    <w:rsid w:val="00670543"/>
    <w:rsid w:val="008E4F74"/>
    <w:rsid w:val="00B02919"/>
    <w:rsid w:val="00C27817"/>
    <w:rsid w:val="00D0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44471"/>
  <w15:chartTrackingRefBased/>
  <w15:docId w15:val="{C362F31F-F54D-4007-84A7-8FCC0973C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817"/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8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8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8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8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8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8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8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8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81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81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817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817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817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817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817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817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817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C27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817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8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817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C278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817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C278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817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C278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 Srikanth</dc:creator>
  <cp:keywords/>
  <dc:description/>
  <cp:lastModifiedBy>Varun Srikanth</cp:lastModifiedBy>
  <cp:revision>1</cp:revision>
  <dcterms:created xsi:type="dcterms:W3CDTF">2025-09-10T19:33:00Z</dcterms:created>
  <dcterms:modified xsi:type="dcterms:W3CDTF">2025-09-10T19:38:00Z</dcterms:modified>
</cp:coreProperties>
</file>